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620"/>
        <w:gridCol w:w="540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</w:tblGrid>
      <w:tr w:rsidR="00CF75C9" w:rsidRPr="00CF75C9" w:rsidTr="00CF75C9">
        <w:trPr>
          <w:trHeight w:val="840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t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HY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5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CR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TR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T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VI8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WR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LEL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COC8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D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PPO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RLU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SM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HO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LO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SSP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C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IN</w:t>
            </w:r>
          </w:p>
        </w:tc>
      </w:tr>
      <w:tr w:rsidR="00CF75C9" w:rsidRPr="00CF75C9" w:rsidTr="00CF75C9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F75C9" w:rsidRPr="00CF75C9" w:rsidTr="00CF75C9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CF75C9" w:rsidRPr="00CF75C9" w:rsidTr="00CF75C9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CF75C9" w:rsidRPr="00CF75C9" w:rsidTr="00CF75C9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CF75C9" w:rsidRPr="00CF75C9" w:rsidTr="00CF75C9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CF75C9" w:rsidRPr="00CF75C9" w:rsidTr="00CF75C9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t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CF75C9" w:rsidRPr="00CF75C9" w:rsidTr="00CF75C9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ep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CF75C9" w:rsidRPr="00CF75C9" w:rsidTr="00CF75C9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CF75C9" w:rsidRPr="00CF75C9" w:rsidTr="00CF75C9">
        <w:trPr>
          <w:trHeight w:val="3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5C9" w:rsidRPr="00CF75C9" w:rsidRDefault="00CF75C9" w:rsidP="00CF75C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F75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</w:tr>
    </w:tbl>
    <w:p w:rsidR="00BA391F" w:rsidRDefault="00BA391F">
      <w:bookmarkStart w:id="0" w:name="_GoBack"/>
      <w:bookmarkEnd w:id="0"/>
    </w:p>
    <w:sectPr w:rsidR="00BA391F" w:rsidSect="00CF75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5C9"/>
    <w:rsid w:val="000023AE"/>
    <w:rsid w:val="00002541"/>
    <w:rsid w:val="0000347D"/>
    <w:rsid w:val="00003E87"/>
    <w:rsid w:val="000045C6"/>
    <w:rsid w:val="0000567B"/>
    <w:rsid w:val="00005761"/>
    <w:rsid w:val="00005D5A"/>
    <w:rsid w:val="00007B78"/>
    <w:rsid w:val="00010403"/>
    <w:rsid w:val="00012CB5"/>
    <w:rsid w:val="00013D99"/>
    <w:rsid w:val="0001593E"/>
    <w:rsid w:val="00015C65"/>
    <w:rsid w:val="00015E91"/>
    <w:rsid w:val="0001718B"/>
    <w:rsid w:val="000209A4"/>
    <w:rsid w:val="00020CE6"/>
    <w:rsid w:val="000227DC"/>
    <w:rsid w:val="000229C9"/>
    <w:rsid w:val="00023F2A"/>
    <w:rsid w:val="00024509"/>
    <w:rsid w:val="000247C7"/>
    <w:rsid w:val="000259CE"/>
    <w:rsid w:val="00025B7E"/>
    <w:rsid w:val="000260CA"/>
    <w:rsid w:val="000266B4"/>
    <w:rsid w:val="000312E1"/>
    <w:rsid w:val="00032665"/>
    <w:rsid w:val="00032D32"/>
    <w:rsid w:val="00033B76"/>
    <w:rsid w:val="000358C0"/>
    <w:rsid w:val="0003591D"/>
    <w:rsid w:val="0003623F"/>
    <w:rsid w:val="00036353"/>
    <w:rsid w:val="00036EE1"/>
    <w:rsid w:val="00037C15"/>
    <w:rsid w:val="00040270"/>
    <w:rsid w:val="0004030F"/>
    <w:rsid w:val="00040ED0"/>
    <w:rsid w:val="00041D0F"/>
    <w:rsid w:val="00042740"/>
    <w:rsid w:val="00042AA0"/>
    <w:rsid w:val="00042D99"/>
    <w:rsid w:val="0004493C"/>
    <w:rsid w:val="0004495A"/>
    <w:rsid w:val="00045FEB"/>
    <w:rsid w:val="00046B26"/>
    <w:rsid w:val="0004713A"/>
    <w:rsid w:val="00047558"/>
    <w:rsid w:val="000478F4"/>
    <w:rsid w:val="00050FE8"/>
    <w:rsid w:val="00052699"/>
    <w:rsid w:val="0005372D"/>
    <w:rsid w:val="00053D14"/>
    <w:rsid w:val="00054C79"/>
    <w:rsid w:val="00055207"/>
    <w:rsid w:val="000559C4"/>
    <w:rsid w:val="000609C1"/>
    <w:rsid w:val="00061792"/>
    <w:rsid w:val="000617C7"/>
    <w:rsid w:val="000621AF"/>
    <w:rsid w:val="00063740"/>
    <w:rsid w:val="00063777"/>
    <w:rsid w:val="00064079"/>
    <w:rsid w:val="00064337"/>
    <w:rsid w:val="00066235"/>
    <w:rsid w:val="00066299"/>
    <w:rsid w:val="00066775"/>
    <w:rsid w:val="0007788D"/>
    <w:rsid w:val="00080FCB"/>
    <w:rsid w:val="00081D90"/>
    <w:rsid w:val="00082A42"/>
    <w:rsid w:val="00082BD3"/>
    <w:rsid w:val="00083661"/>
    <w:rsid w:val="00083CC5"/>
    <w:rsid w:val="00084B58"/>
    <w:rsid w:val="000866EB"/>
    <w:rsid w:val="00087155"/>
    <w:rsid w:val="000877E0"/>
    <w:rsid w:val="00087C85"/>
    <w:rsid w:val="00090353"/>
    <w:rsid w:val="000940A4"/>
    <w:rsid w:val="000972A7"/>
    <w:rsid w:val="000A0CC1"/>
    <w:rsid w:val="000A19B0"/>
    <w:rsid w:val="000A1C42"/>
    <w:rsid w:val="000A1F24"/>
    <w:rsid w:val="000A22D0"/>
    <w:rsid w:val="000A538A"/>
    <w:rsid w:val="000A570F"/>
    <w:rsid w:val="000A6577"/>
    <w:rsid w:val="000B007B"/>
    <w:rsid w:val="000B0E06"/>
    <w:rsid w:val="000B5546"/>
    <w:rsid w:val="000B5BAF"/>
    <w:rsid w:val="000C0BC0"/>
    <w:rsid w:val="000C1871"/>
    <w:rsid w:val="000C1A5D"/>
    <w:rsid w:val="000C1F83"/>
    <w:rsid w:val="000C2A2F"/>
    <w:rsid w:val="000C45BB"/>
    <w:rsid w:val="000C47DC"/>
    <w:rsid w:val="000C4D97"/>
    <w:rsid w:val="000C5528"/>
    <w:rsid w:val="000C5ED9"/>
    <w:rsid w:val="000C78BC"/>
    <w:rsid w:val="000C7C3F"/>
    <w:rsid w:val="000D0D2A"/>
    <w:rsid w:val="000D10EF"/>
    <w:rsid w:val="000D1459"/>
    <w:rsid w:val="000D16C4"/>
    <w:rsid w:val="000D4060"/>
    <w:rsid w:val="000D4386"/>
    <w:rsid w:val="000D4A99"/>
    <w:rsid w:val="000D4DB5"/>
    <w:rsid w:val="000D5C9F"/>
    <w:rsid w:val="000E12A6"/>
    <w:rsid w:val="000E147B"/>
    <w:rsid w:val="000E4EB5"/>
    <w:rsid w:val="000E5359"/>
    <w:rsid w:val="000E561D"/>
    <w:rsid w:val="000E6D5E"/>
    <w:rsid w:val="000E723E"/>
    <w:rsid w:val="000E7BDD"/>
    <w:rsid w:val="000F37A0"/>
    <w:rsid w:val="000F4202"/>
    <w:rsid w:val="000F4D36"/>
    <w:rsid w:val="000F5063"/>
    <w:rsid w:val="000F62BE"/>
    <w:rsid w:val="000F6DDE"/>
    <w:rsid w:val="001009EE"/>
    <w:rsid w:val="001025CE"/>
    <w:rsid w:val="00102E35"/>
    <w:rsid w:val="00102F47"/>
    <w:rsid w:val="00103057"/>
    <w:rsid w:val="00107BB4"/>
    <w:rsid w:val="00112018"/>
    <w:rsid w:val="001126DD"/>
    <w:rsid w:val="00113C80"/>
    <w:rsid w:val="001152AF"/>
    <w:rsid w:val="00115F82"/>
    <w:rsid w:val="00116403"/>
    <w:rsid w:val="00116AF6"/>
    <w:rsid w:val="001170BC"/>
    <w:rsid w:val="00117983"/>
    <w:rsid w:val="001210F0"/>
    <w:rsid w:val="00122E24"/>
    <w:rsid w:val="00122E52"/>
    <w:rsid w:val="001239C7"/>
    <w:rsid w:val="00123B27"/>
    <w:rsid w:val="00123B95"/>
    <w:rsid w:val="00123DCF"/>
    <w:rsid w:val="00125514"/>
    <w:rsid w:val="001318C1"/>
    <w:rsid w:val="001321DC"/>
    <w:rsid w:val="001323FB"/>
    <w:rsid w:val="00133DB8"/>
    <w:rsid w:val="00134B60"/>
    <w:rsid w:val="00135275"/>
    <w:rsid w:val="001378AA"/>
    <w:rsid w:val="00137CD4"/>
    <w:rsid w:val="00140DE3"/>
    <w:rsid w:val="0014131A"/>
    <w:rsid w:val="00144246"/>
    <w:rsid w:val="00144A1C"/>
    <w:rsid w:val="00145C30"/>
    <w:rsid w:val="00146FCF"/>
    <w:rsid w:val="00150655"/>
    <w:rsid w:val="001527A3"/>
    <w:rsid w:val="00153832"/>
    <w:rsid w:val="00155F98"/>
    <w:rsid w:val="001562C3"/>
    <w:rsid w:val="00156F83"/>
    <w:rsid w:val="0016037F"/>
    <w:rsid w:val="00160D01"/>
    <w:rsid w:val="00160F8B"/>
    <w:rsid w:val="00161B5F"/>
    <w:rsid w:val="001626BA"/>
    <w:rsid w:val="00162BA3"/>
    <w:rsid w:val="001634B6"/>
    <w:rsid w:val="0016503C"/>
    <w:rsid w:val="00166B92"/>
    <w:rsid w:val="00167A8E"/>
    <w:rsid w:val="00172511"/>
    <w:rsid w:val="00174618"/>
    <w:rsid w:val="00175161"/>
    <w:rsid w:val="00176C21"/>
    <w:rsid w:val="00176E89"/>
    <w:rsid w:val="001779AA"/>
    <w:rsid w:val="001813FF"/>
    <w:rsid w:val="0018204F"/>
    <w:rsid w:val="00183161"/>
    <w:rsid w:val="00183974"/>
    <w:rsid w:val="001864DC"/>
    <w:rsid w:val="001866D5"/>
    <w:rsid w:val="001872CE"/>
    <w:rsid w:val="00187DB9"/>
    <w:rsid w:val="00190E5F"/>
    <w:rsid w:val="001918DF"/>
    <w:rsid w:val="00192C6B"/>
    <w:rsid w:val="0019487E"/>
    <w:rsid w:val="001952BE"/>
    <w:rsid w:val="00195E2E"/>
    <w:rsid w:val="001967A1"/>
    <w:rsid w:val="00197C9D"/>
    <w:rsid w:val="001A1755"/>
    <w:rsid w:val="001A1957"/>
    <w:rsid w:val="001A1A27"/>
    <w:rsid w:val="001A2466"/>
    <w:rsid w:val="001A24B8"/>
    <w:rsid w:val="001A2CC7"/>
    <w:rsid w:val="001A5EA5"/>
    <w:rsid w:val="001A6583"/>
    <w:rsid w:val="001A6C9A"/>
    <w:rsid w:val="001B0B55"/>
    <w:rsid w:val="001B1087"/>
    <w:rsid w:val="001B21B1"/>
    <w:rsid w:val="001B2772"/>
    <w:rsid w:val="001B2D74"/>
    <w:rsid w:val="001B5875"/>
    <w:rsid w:val="001B6248"/>
    <w:rsid w:val="001C0926"/>
    <w:rsid w:val="001C0CE3"/>
    <w:rsid w:val="001C2561"/>
    <w:rsid w:val="001C301B"/>
    <w:rsid w:val="001C506E"/>
    <w:rsid w:val="001C68AC"/>
    <w:rsid w:val="001C6B00"/>
    <w:rsid w:val="001C6C20"/>
    <w:rsid w:val="001C723B"/>
    <w:rsid w:val="001D1FE3"/>
    <w:rsid w:val="001D2281"/>
    <w:rsid w:val="001D461D"/>
    <w:rsid w:val="001D4C64"/>
    <w:rsid w:val="001D58A4"/>
    <w:rsid w:val="001D796A"/>
    <w:rsid w:val="001E59B5"/>
    <w:rsid w:val="001E69F4"/>
    <w:rsid w:val="001F00F0"/>
    <w:rsid w:val="001F1B4D"/>
    <w:rsid w:val="001F3F31"/>
    <w:rsid w:val="001F599E"/>
    <w:rsid w:val="001F6BB7"/>
    <w:rsid w:val="001F7F06"/>
    <w:rsid w:val="00201AA9"/>
    <w:rsid w:val="00203936"/>
    <w:rsid w:val="00203A02"/>
    <w:rsid w:val="00204380"/>
    <w:rsid w:val="00204938"/>
    <w:rsid w:val="00204A12"/>
    <w:rsid w:val="002052C1"/>
    <w:rsid w:val="002064FA"/>
    <w:rsid w:val="0021045F"/>
    <w:rsid w:val="0021491E"/>
    <w:rsid w:val="00214BD9"/>
    <w:rsid w:val="002159E6"/>
    <w:rsid w:val="00217FF4"/>
    <w:rsid w:val="002203F9"/>
    <w:rsid w:val="002226BA"/>
    <w:rsid w:val="00222AB0"/>
    <w:rsid w:val="002234DB"/>
    <w:rsid w:val="00224199"/>
    <w:rsid w:val="00224ACD"/>
    <w:rsid w:val="0022547A"/>
    <w:rsid w:val="00232288"/>
    <w:rsid w:val="00233E1E"/>
    <w:rsid w:val="00236819"/>
    <w:rsid w:val="0024023D"/>
    <w:rsid w:val="002425B2"/>
    <w:rsid w:val="00244E30"/>
    <w:rsid w:val="002452FD"/>
    <w:rsid w:val="0025002A"/>
    <w:rsid w:val="0025316F"/>
    <w:rsid w:val="002546B6"/>
    <w:rsid w:val="00254DD2"/>
    <w:rsid w:val="0025509B"/>
    <w:rsid w:val="00255227"/>
    <w:rsid w:val="00256290"/>
    <w:rsid w:val="0025773A"/>
    <w:rsid w:val="0025776A"/>
    <w:rsid w:val="00257A8F"/>
    <w:rsid w:val="00261A9A"/>
    <w:rsid w:val="00262218"/>
    <w:rsid w:val="00262CF0"/>
    <w:rsid w:val="002636BF"/>
    <w:rsid w:val="0026472C"/>
    <w:rsid w:val="00267087"/>
    <w:rsid w:val="00270A6F"/>
    <w:rsid w:val="00271135"/>
    <w:rsid w:val="00274469"/>
    <w:rsid w:val="0027483B"/>
    <w:rsid w:val="00274D67"/>
    <w:rsid w:val="0027527E"/>
    <w:rsid w:val="00276F46"/>
    <w:rsid w:val="00280457"/>
    <w:rsid w:val="00280D77"/>
    <w:rsid w:val="002814E9"/>
    <w:rsid w:val="00281A48"/>
    <w:rsid w:val="002825A7"/>
    <w:rsid w:val="00283EFB"/>
    <w:rsid w:val="002862AE"/>
    <w:rsid w:val="00290C18"/>
    <w:rsid w:val="00292A1C"/>
    <w:rsid w:val="00293989"/>
    <w:rsid w:val="002955D6"/>
    <w:rsid w:val="00296415"/>
    <w:rsid w:val="00296A5C"/>
    <w:rsid w:val="002A027E"/>
    <w:rsid w:val="002A1ED5"/>
    <w:rsid w:val="002A2BAC"/>
    <w:rsid w:val="002A36CB"/>
    <w:rsid w:val="002A4AC5"/>
    <w:rsid w:val="002A5498"/>
    <w:rsid w:val="002A5954"/>
    <w:rsid w:val="002B0773"/>
    <w:rsid w:val="002B1D43"/>
    <w:rsid w:val="002B2BD6"/>
    <w:rsid w:val="002B317F"/>
    <w:rsid w:val="002B331B"/>
    <w:rsid w:val="002B36FF"/>
    <w:rsid w:val="002B4957"/>
    <w:rsid w:val="002B599F"/>
    <w:rsid w:val="002B5E16"/>
    <w:rsid w:val="002B7265"/>
    <w:rsid w:val="002B77AF"/>
    <w:rsid w:val="002C2683"/>
    <w:rsid w:val="002C2FB8"/>
    <w:rsid w:val="002C3450"/>
    <w:rsid w:val="002C460D"/>
    <w:rsid w:val="002C4F92"/>
    <w:rsid w:val="002C5754"/>
    <w:rsid w:val="002C62F4"/>
    <w:rsid w:val="002C7382"/>
    <w:rsid w:val="002D2CFA"/>
    <w:rsid w:val="002D2EF6"/>
    <w:rsid w:val="002D38E6"/>
    <w:rsid w:val="002D4027"/>
    <w:rsid w:val="002D5202"/>
    <w:rsid w:val="002D65E7"/>
    <w:rsid w:val="002D7C3D"/>
    <w:rsid w:val="002D7D0B"/>
    <w:rsid w:val="002E11C4"/>
    <w:rsid w:val="002E1F8C"/>
    <w:rsid w:val="002E4217"/>
    <w:rsid w:val="002E54F3"/>
    <w:rsid w:val="002E5AD4"/>
    <w:rsid w:val="002E6155"/>
    <w:rsid w:val="002E6C6A"/>
    <w:rsid w:val="002E772A"/>
    <w:rsid w:val="002F06EA"/>
    <w:rsid w:val="002F1607"/>
    <w:rsid w:val="002F3F75"/>
    <w:rsid w:val="002F5120"/>
    <w:rsid w:val="002F5C2C"/>
    <w:rsid w:val="002F7D30"/>
    <w:rsid w:val="00300333"/>
    <w:rsid w:val="00300C2A"/>
    <w:rsid w:val="00301AAC"/>
    <w:rsid w:val="00302163"/>
    <w:rsid w:val="00302724"/>
    <w:rsid w:val="00306708"/>
    <w:rsid w:val="003104DD"/>
    <w:rsid w:val="00310701"/>
    <w:rsid w:val="00310B4F"/>
    <w:rsid w:val="00311E56"/>
    <w:rsid w:val="0031414A"/>
    <w:rsid w:val="00316560"/>
    <w:rsid w:val="0031751C"/>
    <w:rsid w:val="003177E5"/>
    <w:rsid w:val="00320346"/>
    <w:rsid w:val="00320AC1"/>
    <w:rsid w:val="003222C9"/>
    <w:rsid w:val="00322BF4"/>
    <w:rsid w:val="00324C56"/>
    <w:rsid w:val="003253BA"/>
    <w:rsid w:val="00325AF2"/>
    <w:rsid w:val="00325F3A"/>
    <w:rsid w:val="00326196"/>
    <w:rsid w:val="00326522"/>
    <w:rsid w:val="003279A1"/>
    <w:rsid w:val="00330BB7"/>
    <w:rsid w:val="003311ED"/>
    <w:rsid w:val="0033753E"/>
    <w:rsid w:val="003375D0"/>
    <w:rsid w:val="00337975"/>
    <w:rsid w:val="0034081F"/>
    <w:rsid w:val="00342532"/>
    <w:rsid w:val="00343942"/>
    <w:rsid w:val="0034439B"/>
    <w:rsid w:val="00350247"/>
    <w:rsid w:val="0035077B"/>
    <w:rsid w:val="0035096D"/>
    <w:rsid w:val="003514E5"/>
    <w:rsid w:val="00352846"/>
    <w:rsid w:val="003548C3"/>
    <w:rsid w:val="00357C21"/>
    <w:rsid w:val="00360904"/>
    <w:rsid w:val="0036233E"/>
    <w:rsid w:val="00363AD0"/>
    <w:rsid w:val="00366D3D"/>
    <w:rsid w:val="00372D54"/>
    <w:rsid w:val="003733F3"/>
    <w:rsid w:val="00374C24"/>
    <w:rsid w:val="00375680"/>
    <w:rsid w:val="00375981"/>
    <w:rsid w:val="00375E15"/>
    <w:rsid w:val="00380345"/>
    <w:rsid w:val="0038118A"/>
    <w:rsid w:val="00383604"/>
    <w:rsid w:val="00383BA5"/>
    <w:rsid w:val="00383E5D"/>
    <w:rsid w:val="00384264"/>
    <w:rsid w:val="003849D9"/>
    <w:rsid w:val="00385071"/>
    <w:rsid w:val="00386437"/>
    <w:rsid w:val="00387CEC"/>
    <w:rsid w:val="00387D55"/>
    <w:rsid w:val="00387F0A"/>
    <w:rsid w:val="00390C00"/>
    <w:rsid w:val="00390FE3"/>
    <w:rsid w:val="00391772"/>
    <w:rsid w:val="00391D00"/>
    <w:rsid w:val="00392D7E"/>
    <w:rsid w:val="00393907"/>
    <w:rsid w:val="003942BC"/>
    <w:rsid w:val="00395C6B"/>
    <w:rsid w:val="00396F4C"/>
    <w:rsid w:val="00397DB3"/>
    <w:rsid w:val="003A233A"/>
    <w:rsid w:val="003A39A9"/>
    <w:rsid w:val="003A3BAE"/>
    <w:rsid w:val="003A3DD3"/>
    <w:rsid w:val="003A4A94"/>
    <w:rsid w:val="003A6BFF"/>
    <w:rsid w:val="003A7258"/>
    <w:rsid w:val="003B08E8"/>
    <w:rsid w:val="003B161F"/>
    <w:rsid w:val="003B2224"/>
    <w:rsid w:val="003B22D9"/>
    <w:rsid w:val="003B2581"/>
    <w:rsid w:val="003B3137"/>
    <w:rsid w:val="003C0642"/>
    <w:rsid w:val="003C1390"/>
    <w:rsid w:val="003C2548"/>
    <w:rsid w:val="003C3226"/>
    <w:rsid w:val="003C4887"/>
    <w:rsid w:val="003C518B"/>
    <w:rsid w:val="003C550C"/>
    <w:rsid w:val="003D04BA"/>
    <w:rsid w:val="003D1917"/>
    <w:rsid w:val="003D1E6C"/>
    <w:rsid w:val="003D3201"/>
    <w:rsid w:val="003D3D78"/>
    <w:rsid w:val="003D71AD"/>
    <w:rsid w:val="003E14C0"/>
    <w:rsid w:val="003E1A19"/>
    <w:rsid w:val="003E2B2E"/>
    <w:rsid w:val="003E4839"/>
    <w:rsid w:val="003E5D09"/>
    <w:rsid w:val="003E5DF9"/>
    <w:rsid w:val="003E6843"/>
    <w:rsid w:val="003E7196"/>
    <w:rsid w:val="003E75EF"/>
    <w:rsid w:val="003F121E"/>
    <w:rsid w:val="003F12BB"/>
    <w:rsid w:val="003F313D"/>
    <w:rsid w:val="003F44CE"/>
    <w:rsid w:val="003F4A82"/>
    <w:rsid w:val="0040305C"/>
    <w:rsid w:val="004034AA"/>
    <w:rsid w:val="0040378B"/>
    <w:rsid w:val="00404049"/>
    <w:rsid w:val="00404D09"/>
    <w:rsid w:val="004056BD"/>
    <w:rsid w:val="00405BA8"/>
    <w:rsid w:val="00405C8E"/>
    <w:rsid w:val="00406C8E"/>
    <w:rsid w:val="00411DCB"/>
    <w:rsid w:val="00411E4E"/>
    <w:rsid w:val="00414261"/>
    <w:rsid w:val="0041544F"/>
    <w:rsid w:val="004169F7"/>
    <w:rsid w:val="00417436"/>
    <w:rsid w:val="004174FC"/>
    <w:rsid w:val="00421DC7"/>
    <w:rsid w:val="004239F1"/>
    <w:rsid w:val="00425AC6"/>
    <w:rsid w:val="00427815"/>
    <w:rsid w:val="00430C66"/>
    <w:rsid w:val="00430E59"/>
    <w:rsid w:val="00431D54"/>
    <w:rsid w:val="00431E77"/>
    <w:rsid w:val="00432318"/>
    <w:rsid w:val="004350F3"/>
    <w:rsid w:val="00437AB1"/>
    <w:rsid w:val="00437B63"/>
    <w:rsid w:val="004410FE"/>
    <w:rsid w:val="0044192B"/>
    <w:rsid w:val="004433B4"/>
    <w:rsid w:val="00444474"/>
    <w:rsid w:val="00444892"/>
    <w:rsid w:val="00445B5D"/>
    <w:rsid w:val="0044635D"/>
    <w:rsid w:val="00446CF4"/>
    <w:rsid w:val="00447364"/>
    <w:rsid w:val="0045024E"/>
    <w:rsid w:val="00450751"/>
    <w:rsid w:val="00450E04"/>
    <w:rsid w:val="004560A1"/>
    <w:rsid w:val="004568FF"/>
    <w:rsid w:val="004573A3"/>
    <w:rsid w:val="0045758F"/>
    <w:rsid w:val="004606EA"/>
    <w:rsid w:val="00460D6C"/>
    <w:rsid w:val="004611FA"/>
    <w:rsid w:val="0046248A"/>
    <w:rsid w:val="00462691"/>
    <w:rsid w:val="0046270C"/>
    <w:rsid w:val="004632AB"/>
    <w:rsid w:val="00463B18"/>
    <w:rsid w:val="00464E73"/>
    <w:rsid w:val="00465863"/>
    <w:rsid w:val="00465EE0"/>
    <w:rsid w:val="00466E60"/>
    <w:rsid w:val="004711FB"/>
    <w:rsid w:val="00471FD3"/>
    <w:rsid w:val="00473C61"/>
    <w:rsid w:val="00474DE0"/>
    <w:rsid w:val="00477C17"/>
    <w:rsid w:val="00477E6D"/>
    <w:rsid w:val="00480A94"/>
    <w:rsid w:val="00480FF4"/>
    <w:rsid w:val="00481A72"/>
    <w:rsid w:val="00482ABB"/>
    <w:rsid w:val="00483747"/>
    <w:rsid w:val="004842D4"/>
    <w:rsid w:val="0048647F"/>
    <w:rsid w:val="00486596"/>
    <w:rsid w:val="0048748D"/>
    <w:rsid w:val="00487A04"/>
    <w:rsid w:val="00487D5C"/>
    <w:rsid w:val="00490467"/>
    <w:rsid w:val="00491D1E"/>
    <w:rsid w:val="00492508"/>
    <w:rsid w:val="00492933"/>
    <w:rsid w:val="004947BC"/>
    <w:rsid w:val="00494E3E"/>
    <w:rsid w:val="00495215"/>
    <w:rsid w:val="00495F77"/>
    <w:rsid w:val="00497158"/>
    <w:rsid w:val="004A1C6E"/>
    <w:rsid w:val="004A3136"/>
    <w:rsid w:val="004B29D4"/>
    <w:rsid w:val="004B2DE0"/>
    <w:rsid w:val="004B2E21"/>
    <w:rsid w:val="004B39DE"/>
    <w:rsid w:val="004B3C7B"/>
    <w:rsid w:val="004B3D9C"/>
    <w:rsid w:val="004B51C5"/>
    <w:rsid w:val="004B7113"/>
    <w:rsid w:val="004B7FA0"/>
    <w:rsid w:val="004C005C"/>
    <w:rsid w:val="004C0E99"/>
    <w:rsid w:val="004C1E81"/>
    <w:rsid w:val="004C20D8"/>
    <w:rsid w:val="004C220A"/>
    <w:rsid w:val="004C2281"/>
    <w:rsid w:val="004C3CFE"/>
    <w:rsid w:val="004C45D8"/>
    <w:rsid w:val="004C5F92"/>
    <w:rsid w:val="004C669F"/>
    <w:rsid w:val="004C6A84"/>
    <w:rsid w:val="004C6E09"/>
    <w:rsid w:val="004D068D"/>
    <w:rsid w:val="004D0CC6"/>
    <w:rsid w:val="004D0E27"/>
    <w:rsid w:val="004D3763"/>
    <w:rsid w:val="004D4292"/>
    <w:rsid w:val="004D45D6"/>
    <w:rsid w:val="004D473C"/>
    <w:rsid w:val="004D54C0"/>
    <w:rsid w:val="004D5766"/>
    <w:rsid w:val="004D58C2"/>
    <w:rsid w:val="004D755A"/>
    <w:rsid w:val="004E0155"/>
    <w:rsid w:val="004E0CFB"/>
    <w:rsid w:val="004E22C4"/>
    <w:rsid w:val="004E29C5"/>
    <w:rsid w:val="004E37B7"/>
    <w:rsid w:val="004E464C"/>
    <w:rsid w:val="004E56DE"/>
    <w:rsid w:val="004E5C16"/>
    <w:rsid w:val="004E5F9D"/>
    <w:rsid w:val="004F059E"/>
    <w:rsid w:val="004F15B3"/>
    <w:rsid w:val="004F1B26"/>
    <w:rsid w:val="004F1BF2"/>
    <w:rsid w:val="004F1C6C"/>
    <w:rsid w:val="004F3DD2"/>
    <w:rsid w:val="004F6120"/>
    <w:rsid w:val="004F6671"/>
    <w:rsid w:val="004F688E"/>
    <w:rsid w:val="004F6C6A"/>
    <w:rsid w:val="004F6E76"/>
    <w:rsid w:val="00501F83"/>
    <w:rsid w:val="00502865"/>
    <w:rsid w:val="00503F8D"/>
    <w:rsid w:val="00504155"/>
    <w:rsid w:val="00506AC4"/>
    <w:rsid w:val="00506B44"/>
    <w:rsid w:val="00507FAC"/>
    <w:rsid w:val="00511737"/>
    <w:rsid w:val="00511CAA"/>
    <w:rsid w:val="00512DB5"/>
    <w:rsid w:val="0051348B"/>
    <w:rsid w:val="00513FB0"/>
    <w:rsid w:val="005142DD"/>
    <w:rsid w:val="00514625"/>
    <w:rsid w:val="005149F7"/>
    <w:rsid w:val="005152D1"/>
    <w:rsid w:val="005159CA"/>
    <w:rsid w:val="00515BCE"/>
    <w:rsid w:val="00516E7D"/>
    <w:rsid w:val="00516EE5"/>
    <w:rsid w:val="0051774B"/>
    <w:rsid w:val="00517C77"/>
    <w:rsid w:val="005202D2"/>
    <w:rsid w:val="0052071E"/>
    <w:rsid w:val="005219FC"/>
    <w:rsid w:val="00521D58"/>
    <w:rsid w:val="00523613"/>
    <w:rsid w:val="00526187"/>
    <w:rsid w:val="00526358"/>
    <w:rsid w:val="005274C0"/>
    <w:rsid w:val="00527D25"/>
    <w:rsid w:val="00527F0F"/>
    <w:rsid w:val="0053091C"/>
    <w:rsid w:val="00531F42"/>
    <w:rsid w:val="00534113"/>
    <w:rsid w:val="00535004"/>
    <w:rsid w:val="00535AED"/>
    <w:rsid w:val="00535C72"/>
    <w:rsid w:val="00535DAE"/>
    <w:rsid w:val="00536251"/>
    <w:rsid w:val="00536703"/>
    <w:rsid w:val="005402D6"/>
    <w:rsid w:val="005424D9"/>
    <w:rsid w:val="00542545"/>
    <w:rsid w:val="00542737"/>
    <w:rsid w:val="00542869"/>
    <w:rsid w:val="005434E7"/>
    <w:rsid w:val="00544E72"/>
    <w:rsid w:val="00545290"/>
    <w:rsid w:val="00545F84"/>
    <w:rsid w:val="00546BE9"/>
    <w:rsid w:val="0055181A"/>
    <w:rsid w:val="00552951"/>
    <w:rsid w:val="005530A3"/>
    <w:rsid w:val="00555E57"/>
    <w:rsid w:val="00555F4F"/>
    <w:rsid w:val="00556779"/>
    <w:rsid w:val="00557681"/>
    <w:rsid w:val="005619B9"/>
    <w:rsid w:val="005636BE"/>
    <w:rsid w:val="0056419F"/>
    <w:rsid w:val="00564AD5"/>
    <w:rsid w:val="00564EAE"/>
    <w:rsid w:val="00565634"/>
    <w:rsid w:val="005659A6"/>
    <w:rsid w:val="005675BD"/>
    <w:rsid w:val="00570179"/>
    <w:rsid w:val="005705BC"/>
    <w:rsid w:val="00570D73"/>
    <w:rsid w:val="00571167"/>
    <w:rsid w:val="00571F5E"/>
    <w:rsid w:val="005733B8"/>
    <w:rsid w:val="00573F3F"/>
    <w:rsid w:val="00575C2D"/>
    <w:rsid w:val="00575E81"/>
    <w:rsid w:val="005774AF"/>
    <w:rsid w:val="005805EE"/>
    <w:rsid w:val="005814A8"/>
    <w:rsid w:val="005834A9"/>
    <w:rsid w:val="00583F51"/>
    <w:rsid w:val="005844AE"/>
    <w:rsid w:val="00584B7B"/>
    <w:rsid w:val="005850F1"/>
    <w:rsid w:val="00587143"/>
    <w:rsid w:val="00587D46"/>
    <w:rsid w:val="00590658"/>
    <w:rsid w:val="00591115"/>
    <w:rsid w:val="005925AC"/>
    <w:rsid w:val="005929DE"/>
    <w:rsid w:val="00593B59"/>
    <w:rsid w:val="005940E3"/>
    <w:rsid w:val="005958A0"/>
    <w:rsid w:val="00595DF2"/>
    <w:rsid w:val="005965D3"/>
    <w:rsid w:val="00596D42"/>
    <w:rsid w:val="0059708C"/>
    <w:rsid w:val="00597773"/>
    <w:rsid w:val="0059781C"/>
    <w:rsid w:val="005A2761"/>
    <w:rsid w:val="005A2A85"/>
    <w:rsid w:val="005A2F75"/>
    <w:rsid w:val="005A310C"/>
    <w:rsid w:val="005A4DF7"/>
    <w:rsid w:val="005A51F5"/>
    <w:rsid w:val="005B062F"/>
    <w:rsid w:val="005B0E67"/>
    <w:rsid w:val="005B1F49"/>
    <w:rsid w:val="005B317D"/>
    <w:rsid w:val="005B5480"/>
    <w:rsid w:val="005B55F9"/>
    <w:rsid w:val="005B5C26"/>
    <w:rsid w:val="005B6D58"/>
    <w:rsid w:val="005C0086"/>
    <w:rsid w:val="005C3011"/>
    <w:rsid w:val="005C3264"/>
    <w:rsid w:val="005C3E25"/>
    <w:rsid w:val="005C5973"/>
    <w:rsid w:val="005C793C"/>
    <w:rsid w:val="005D13DB"/>
    <w:rsid w:val="005D2615"/>
    <w:rsid w:val="005D38EA"/>
    <w:rsid w:val="005D4C87"/>
    <w:rsid w:val="005D5176"/>
    <w:rsid w:val="005D6B27"/>
    <w:rsid w:val="005E02FE"/>
    <w:rsid w:val="005E040C"/>
    <w:rsid w:val="005E1624"/>
    <w:rsid w:val="005E268D"/>
    <w:rsid w:val="005E286D"/>
    <w:rsid w:val="005E39CF"/>
    <w:rsid w:val="005E3CBA"/>
    <w:rsid w:val="005E4BE1"/>
    <w:rsid w:val="005E6B1E"/>
    <w:rsid w:val="005E6F74"/>
    <w:rsid w:val="005F142E"/>
    <w:rsid w:val="005F1596"/>
    <w:rsid w:val="005F22B1"/>
    <w:rsid w:val="005F6A6F"/>
    <w:rsid w:val="005F7504"/>
    <w:rsid w:val="005F7692"/>
    <w:rsid w:val="005F79CF"/>
    <w:rsid w:val="005F7AF5"/>
    <w:rsid w:val="00600231"/>
    <w:rsid w:val="00603DA1"/>
    <w:rsid w:val="00606829"/>
    <w:rsid w:val="00611066"/>
    <w:rsid w:val="0061193A"/>
    <w:rsid w:val="00611B01"/>
    <w:rsid w:val="006124EB"/>
    <w:rsid w:val="00614730"/>
    <w:rsid w:val="0061488F"/>
    <w:rsid w:val="00614B3A"/>
    <w:rsid w:val="0061535E"/>
    <w:rsid w:val="00617940"/>
    <w:rsid w:val="00617A59"/>
    <w:rsid w:val="006202EE"/>
    <w:rsid w:val="00620F71"/>
    <w:rsid w:val="00621643"/>
    <w:rsid w:val="00622485"/>
    <w:rsid w:val="0062280F"/>
    <w:rsid w:val="006241D2"/>
    <w:rsid w:val="0062522C"/>
    <w:rsid w:val="00625EA2"/>
    <w:rsid w:val="006277C4"/>
    <w:rsid w:val="00627E59"/>
    <w:rsid w:val="006320B5"/>
    <w:rsid w:val="006329BD"/>
    <w:rsid w:val="00633458"/>
    <w:rsid w:val="00634862"/>
    <w:rsid w:val="00635F66"/>
    <w:rsid w:val="0063712F"/>
    <w:rsid w:val="006379FF"/>
    <w:rsid w:val="006401C9"/>
    <w:rsid w:val="0064190F"/>
    <w:rsid w:val="00641C1C"/>
    <w:rsid w:val="00645194"/>
    <w:rsid w:val="00645C36"/>
    <w:rsid w:val="006463FA"/>
    <w:rsid w:val="0064656D"/>
    <w:rsid w:val="00647244"/>
    <w:rsid w:val="00647CEC"/>
    <w:rsid w:val="0065105F"/>
    <w:rsid w:val="00652698"/>
    <w:rsid w:val="00653570"/>
    <w:rsid w:val="00653625"/>
    <w:rsid w:val="00654B79"/>
    <w:rsid w:val="0066156B"/>
    <w:rsid w:val="0066363F"/>
    <w:rsid w:val="00664CD1"/>
    <w:rsid w:val="0066614C"/>
    <w:rsid w:val="006664D9"/>
    <w:rsid w:val="00666D2E"/>
    <w:rsid w:val="00667284"/>
    <w:rsid w:val="006674DE"/>
    <w:rsid w:val="00667C0C"/>
    <w:rsid w:val="00670927"/>
    <w:rsid w:val="0067715D"/>
    <w:rsid w:val="00677507"/>
    <w:rsid w:val="00677ED1"/>
    <w:rsid w:val="006808BC"/>
    <w:rsid w:val="00681465"/>
    <w:rsid w:val="006820CE"/>
    <w:rsid w:val="0068218C"/>
    <w:rsid w:val="006829E9"/>
    <w:rsid w:val="00683ED0"/>
    <w:rsid w:val="00684086"/>
    <w:rsid w:val="00685802"/>
    <w:rsid w:val="006902B8"/>
    <w:rsid w:val="00693897"/>
    <w:rsid w:val="0069455E"/>
    <w:rsid w:val="00694B4F"/>
    <w:rsid w:val="00695554"/>
    <w:rsid w:val="00696314"/>
    <w:rsid w:val="006A0542"/>
    <w:rsid w:val="006A11BA"/>
    <w:rsid w:val="006A6218"/>
    <w:rsid w:val="006A66A2"/>
    <w:rsid w:val="006A7072"/>
    <w:rsid w:val="006A71A2"/>
    <w:rsid w:val="006A71D8"/>
    <w:rsid w:val="006A72FE"/>
    <w:rsid w:val="006B05E1"/>
    <w:rsid w:val="006B06D8"/>
    <w:rsid w:val="006B27EC"/>
    <w:rsid w:val="006B3795"/>
    <w:rsid w:val="006B3AE0"/>
    <w:rsid w:val="006B5E1F"/>
    <w:rsid w:val="006B6251"/>
    <w:rsid w:val="006B67A4"/>
    <w:rsid w:val="006C02A0"/>
    <w:rsid w:val="006C0EBA"/>
    <w:rsid w:val="006C229B"/>
    <w:rsid w:val="006C2CF0"/>
    <w:rsid w:val="006C506B"/>
    <w:rsid w:val="006C7257"/>
    <w:rsid w:val="006D01D3"/>
    <w:rsid w:val="006D0483"/>
    <w:rsid w:val="006D220A"/>
    <w:rsid w:val="006D329A"/>
    <w:rsid w:val="006D336E"/>
    <w:rsid w:val="006D448A"/>
    <w:rsid w:val="006D4701"/>
    <w:rsid w:val="006D5798"/>
    <w:rsid w:val="006D590D"/>
    <w:rsid w:val="006D59D2"/>
    <w:rsid w:val="006D60FA"/>
    <w:rsid w:val="006D6C2C"/>
    <w:rsid w:val="006D7638"/>
    <w:rsid w:val="006E0EE9"/>
    <w:rsid w:val="006E10AA"/>
    <w:rsid w:val="006E133D"/>
    <w:rsid w:val="006E17CF"/>
    <w:rsid w:val="006E2CBC"/>
    <w:rsid w:val="006E321D"/>
    <w:rsid w:val="006E7BF5"/>
    <w:rsid w:val="006E7C9A"/>
    <w:rsid w:val="006E7CCF"/>
    <w:rsid w:val="006F0CA9"/>
    <w:rsid w:val="006F2479"/>
    <w:rsid w:val="006F29F8"/>
    <w:rsid w:val="006F2D23"/>
    <w:rsid w:val="006F3155"/>
    <w:rsid w:val="006F4366"/>
    <w:rsid w:val="006F4F1C"/>
    <w:rsid w:val="006F5B1C"/>
    <w:rsid w:val="006F61EC"/>
    <w:rsid w:val="0070005F"/>
    <w:rsid w:val="00702BE5"/>
    <w:rsid w:val="00702C48"/>
    <w:rsid w:val="00706805"/>
    <w:rsid w:val="0070745F"/>
    <w:rsid w:val="007102AF"/>
    <w:rsid w:val="00710F46"/>
    <w:rsid w:val="007115DA"/>
    <w:rsid w:val="007135CC"/>
    <w:rsid w:val="0071368F"/>
    <w:rsid w:val="00714037"/>
    <w:rsid w:val="00714CF9"/>
    <w:rsid w:val="00715A7E"/>
    <w:rsid w:val="007161CE"/>
    <w:rsid w:val="007163DA"/>
    <w:rsid w:val="00716F7E"/>
    <w:rsid w:val="00717B9D"/>
    <w:rsid w:val="00717E86"/>
    <w:rsid w:val="00717FB7"/>
    <w:rsid w:val="0072091B"/>
    <w:rsid w:val="0072340A"/>
    <w:rsid w:val="00723CBC"/>
    <w:rsid w:val="007255DB"/>
    <w:rsid w:val="00726B41"/>
    <w:rsid w:val="0072716A"/>
    <w:rsid w:val="00730957"/>
    <w:rsid w:val="00730B03"/>
    <w:rsid w:val="00731627"/>
    <w:rsid w:val="00733F35"/>
    <w:rsid w:val="007340A1"/>
    <w:rsid w:val="007340F3"/>
    <w:rsid w:val="00734287"/>
    <w:rsid w:val="00737934"/>
    <w:rsid w:val="00742582"/>
    <w:rsid w:val="00742B7D"/>
    <w:rsid w:val="00744D56"/>
    <w:rsid w:val="00745A18"/>
    <w:rsid w:val="00747A4E"/>
    <w:rsid w:val="00753086"/>
    <w:rsid w:val="007531BB"/>
    <w:rsid w:val="00753C71"/>
    <w:rsid w:val="00754D49"/>
    <w:rsid w:val="00755A5E"/>
    <w:rsid w:val="00757902"/>
    <w:rsid w:val="00757F63"/>
    <w:rsid w:val="0076017A"/>
    <w:rsid w:val="0076114B"/>
    <w:rsid w:val="00761F46"/>
    <w:rsid w:val="00762730"/>
    <w:rsid w:val="00762918"/>
    <w:rsid w:val="00762C9F"/>
    <w:rsid w:val="00762CCA"/>
    <w:rsid w:val="00762E09"/>
    <w:rsid w:val="00763F92"/>
    <w:rsid w:val="00765FFC"/>
    <w:rsid w:val="007661D6"/>
    <w:rsid w:val="00766908"/>
    <w:rsid w:val="00767842"/>
    <w:rsid w:val="007709DB"/>
    <w:rsid w:val="007716D0"/>
    <w:rsid w:val="00773DC7"/>
    <w:rsid w:val="00774E90"/>
    <w:rsid w:val="00776B63"/>
    <w:rsid w:val="00777027"/>
    <w:rsid w:val="00780291"/>
    <w:rsid w:val="007819CA"/>
    <w:rsid w:val="007820AE"/>
    <w:rsid w:val="00782256"/>
    <w:rsid w:val="00782867"/>
    <w:rsid w:val="00782E7B"/>
    <w:rsid w:val="00782F53"/>
    <w:rsid w:val="00782F63"/>
    <w:rsid w:val="00783944"/>
    <w:rsid w:val="00783EC7"/>
    <w:rsid w:val="00791A53"/>
    <w:rsid w:val="00792526"/>
    <w:rsid w:val="0079253B"/>
    <w:rsid w:val="00792C89"/>
    <w:rsid w:val="0079311E"/>
    <w:rsid w:val="00793250"/>
    <w:rsid w:val="00793A54"/>
    <w:rsid w:val="0079421A"/>
    <w:rsid w:val="00794BE6"/>
    <w:rsid w:val="00795E30"/>
    <w:rsid w:val="00796425"/>
    <w:rsid w:val="00796527"/>
    <w:rsid w:val="007A1BB1"/>
    <w:rsid w:val="007A1DD7"/>
    <w:rsid w:val="007A289B"/>
    <w:rsid w:val="007A3D13"/>
    <w:rsid w:val="007A44A9"/>
    <w:rsid w:val="007A561A"/>
    <w:rsid w:val="007A7082"/>
    <w:rsid w:val="007A7148"/>
    <w:rsid w:val="007A76DE"/>
    <w:rsid w:val="007B1990"/>
    <w:rsid w:val="007B2D61"/>
    <w:rsid w:val="007B3249"/>
    <w:rsid w:val="007B3CF9"/>
    <w:rsid w:val="007B5E1A"/>
    <w:rsid w:val="007B6745"/>
    <w:rsid w:val="007B7876"/>
    <w:rsid w:val="007B78C0"/>
    <w:rsid w:val="007C0FF0"/>
    <w:rsid w:val="007C1D25"/>
    <w:rsid w:val="007C2B99"/>
    <w:rsid w:val="007C4F79"/>
    <w:rsid w:val="007C567A"/>
    <w:rsid w:val="007C597A"/>
    <w:rsid w:val="007C5BC2"/>
    <w:rsid w:val="007C618C"/>
    <w:rsid w:val="007C672C"/>
    <w:rsid w:val="007D0D2E"/>
    <w:rsid w:val="007D2DE0"/>
    <w:rsid w:val="007D2DF4"/>
    <w:rsid w:val="007D342C"/>
    <w:rsid w:val="007D4476"/>
    <w:rsid w:val="007D5B2C"/>
    <w:rsid w:val="007D6C59"/>
    <w:rsid w:val="007D6DA5"/>
    <w:rsid w:val="007E22D7"/>
    <w:rsid w:val="007E2699"/>
    <w:rsid w:val="007E318D"/>
    <w:rsid w:val="007E3F85"/>
    <w:rsid w:val="007E447B"/>
    <w:rsid w:val="007E4A51"/>
    <w:rsid w:val="007E4B54"/>
    <w:rsid w:val="007E5A74"/>
    <w:rsid w:val="007E65AA"/>
    <w:rsid w:val="007E6B60"/>
    <w:rsid w:val="007E6E50"/>
    <w:rsid w:val="007E7FC0"/>
    <w:rsid w:val="007F053E"/>
    <w:rsid w:val="007F3259"/>
    <w:rsid w:val="007F3714"/>
    <w:rsid w:val="007F3A39"/>
    <w:rsid w:val="007F3F3D"/>
    <w:rsid w:val="007F4772"/>
    <w:rsid w:val="007F50CD"/>
    <w:rsid w:val="007F533C"/>
    <w:rsid w:val="007F7552"/>
    <w:rsid w:val="007F7835"/>
    <w:rsid w:val="007F7D97"/>
    <w:rsid w:val="00800EB6"/>
    <w:rsid w:val="00800EDA"/>
    <w:rsid w:val="00802313"/>
    <w:rsid w:val="0080278A"/>
    <w:rsid w:val="00802DB5"/>
    <w:rsid w:val="00802E7B"/>
    <w:rsid w:val="0080302E"/>
    <w:rsid w:val="00803F8D"/>
    <w:rsid w:val="00804096"/>
    <w:rsid w:val="008041EB"/>
    <w:rsid w:val="0080452B"/>
    <w:rsid w:val="00807B5C"/>
    <w:rsid w:val="00807E48"/>
    <w:rsid w:val="00811BAD"/>
    <w:rsid w:val="00813C9E"/>
    <w:rsid w:val="00814F53"/>
    <w:rsid w:val="0081699C"/>
    <w:rsid w:val="008170A7"/>
    <w:rsid w:val="008175C7"/>
    <w:rsid w:val="00817844"/>
    <w:rsid w:val="00817D33"/>
    <w:rsid w:val="00821167"/>
    <w:rsid w:val="00821356"/>
    <w:rsid w:val="00821654"/>
    <w:rsid w:val="00821BA6"/>
    <w:rsid w:val="00825FEB"/>
    <w:rsid w:val="00826EB0"/>
    <w:rsid w:val="00830932"/>
    <w:rsid w:val="00831D64"/>
    <w:rsid w:val="00831F8C"/>
    <w:rsid w:val="00832D52"/>
    <w:rsid w:val="00835864"/>
    <w:rsid w:val="00837FEF"/>
    <w:rsid w:val="00840301"/>
    <w:rsid w:val="0084164C"/>
    <w:rsid w:val="0084184F"/>
    <w:rsid w:val="008443E0"/>
    <w:rsid w:val="0084644E"/>
    <w:rsid w:val="0084736F"/>
    <w:rsid w:val="00847998"/>
    <w:rsid w:val="00847BD7"/>
    <w:rsid w:val="00851A8F"/>
    <w:rsid w:val="00851B07"/>
    <w:rsid w:val="0085442F"/>
    <w:rsid w:val="00854F8B"/>
    <w:rsid w:val="008569D6"/>
    <w:rsid w:val="00856E08"/>
    <w:rsid w:val="00857743"/>
    <w:rsid w:val="00857981"/>
    <w:rsid w:val="0086017D"/>
    <w:rsid w:val="00862A99"/>
    <w:rsid w:val="00863CC0"/>
    <w:rsid w:val="00863D00"/>
    <w:rsid w:val="00865B56"/>
    <w:rsid w:val="008666CD"/>
    <w:rsid w:val="00867BA4"/>
    <w:rsid w:val="00870495"/>
    <w:rsid w:val="0087125C"/>
    <w:rsid w:val="00871A33"/>
    <w:rsid w:val="008734FD"/>
    <w:rsid w:val="00875109"/>
    <w:rsid w:val="00876E40"/>
    <w:rsid w:val="0087754F"/>
    <w:rsid w:val="00880FF1"/>
    <w:rsid w:val="008821C1"/>
    <w:rsid w:val="00882A65"/>
    <w:rsid w:val="00882F1E"/>
    <w:rsid w:val="00884029"/>
    <w:rsid w:val="00891F1D"/>
    <w:rsid w:val="0089233C"/>
    <w:rsid w:val="008941F6"/>
    <w:rsid w:val="00896124"/>
    <w:rsid w:val="008A2534"/>
    <w:rsid w:val="008A2550"/>
    <w:rsid w:val="008A314D"/>
    <w:rsid w:val="008A34FB"/>
    <w:rsid w:val="008A37F2"/>
    <w:rsid w:val="008A4018"/>
    <w:rsid w:val="008A49DB"/>
    <w:rsid w:val="008A5ACE"/>
    <w:rsid w:val="008A5BC9"/>
    <w:rsid w:val="008A5F58"/>
    <w:rsid w:val="008A61BB"/>
    <w:rsid w:val="008A7C57"/>
    <w:rsid w:val="008B01B8"/>
    <w:rsid w:val="008B1286"/>
    <w:rsid w:val="008B21AA"/>
    <w:rsid w:val="008B2979"/>
    <w:rsid w:val="008B562A"/>
    <w:rsid w:val="008B5C22"/>
    <w:rsid w:val="008B6A03"/>
    <w:rsid w:val="008B6C0D"/>
    <w:rsid w:val="008B7036"/>
    <w:rsid w:val="008C0A49"/>
    <w:rsid w:val="008C189F"/>
    <w:rsid w:val="008C1E68"/>
    <w:rsid w:val="008C29AC"/>
    <w:rsid w:val="008C3AEB"/>
    <w:rsid w:val="008C54FD"/>
    <w:rsid w:val="008C771C"/>
    <w:rsid w:val="008C7F54"/>
    <w:rsid w:val="008D16BE"/>
    <w:rsid w:val="008D224F"/>
    <w:rsid w:val="008D283D"/>
    <w:rsid w:val="008D2B85"/>
    <w:rsid w:val="008D3264"/>
    <w:rsid w:val="008D4520"/>
    <w:rsid w:val="008D461E"/>
    <w:rsid w:val="008D4CF9"/>
    <w:rsid w:val="008D5F4C"/>
    <w:rsid w:val="008D6505"/>
    <w:rsid w:val="008D7738"/>
    <w:rsid w:val="008D7AC0"/>
    <w:rsid w:val="008D7C36"/>
    <w:rsid w:val="008D7E62"/>
    <w:rsid w:val="008E0407"/>
    <w:rsid w:val="008E0B53"/>
    <w:rsid w:val="008E1A73"/>
    <w:rsid w:val="008E1F71"/>
    <w:rsid w:val="008E2217"/>
    <w:rsid w:val="008E2AC6"/>
    <w:rsid w:val="008E319C"/>
    <w:rsid w:val="008E384A"/>
    <w:rsid w:val="008E3B86"/>
    <w:rsid w:val="008E4307"/>
    <w:rsid w:val="008E4C2B"/>
    <w:rsid w:val="008E57C0"/>
    <w:rsid w:val="008F0C72"/>
    <w:rsid w:val="008F13FF"/>
    <w:rsid w:val="008F2E15"/>
    <w:rsid w:val="008F4226"/>
    <w:rsid w:val="008F49C8"/>
    <w:rsid w:val="008F715B"/>
    <w:rsid w:val="00900676"/>
    <w:rsid w:val="00900AD7"/>
    <w:rsid w:val="00900C7E"/>
    <w:rsid w:val="009011ED"/>
    <w:rsid w:val="00902599"/>
    <w:rsid w:val="0090262C"/>
    <w:rsid w:val="00904561"/>
    <w:rsid w:val="00905737"/>
    <w:rsid w:val="00907E8B"/>
    <w:rsid w:val="00912F57"/>
    <w:rsid w:val="009149E5"/>
    <w:rsid w:val="00916321"/>
    <w:rsid w:val="009242AE"/>
    <w:rsid w:val="00924DD2"/>
    <w:rsid w:val="00925264"/>
    <w:rsid w:val="009258E2"/>
    <w:rsid w:val="00926252"/>
    <w:rsid w:val="009270D8"/>
    <w:rsid w:val="00930A24"/>
    <w:rsid w:val="00930EBA"/>
    <w:rsid w:val="00930F5B"/>
    <w:rsid w:val="00931913"/>
    <w:rsid w:val="00933697"/>
    <w:rsid w:val="00933F6D"/>
    <w:rsid w:val="00934450"/>
    <w:rsid w:val="00940565"/>
    <w:rsid w:val="009421CA"/>
    <w:rsid w:val="0094269F"/>
    <w:rsid w:val="009437EF"/>
    <w:rsid w:val="009442CA"/>
    <w:rsid w:val="009458CD"/>
    <w:rsid w:val="00947ED8"/>
    <w:rsid w:val="009502D8"/>
    <w:rsid w:val="00951A1D"/>
    <w:rsid w:val="00952088"/>
    <w:rsid w:val="00952A54"/>
    <w:rsid w:val="00952C29"/>
    <w:rsid w:val="00953B2A"/>
    <w:rsid w:val="00956B92"/>
    <w:rsid w:val="00956D13"/>
    <w:rsid w:val="00961378"/>
    <w:rsid w:val="00961F5D"/>
    <w:rsid w:val="009636D6"/>
    <w:rsid w:val="0096391C"/>
    <w:rsid w:val="009641E0"/>
    <w:rsid w:val="00966798"/>
    <w:rsid w:val="0096687D"/>
    <w:rsid w:val="00966BC9"/>
    <w:rsid w:val="00966EF8"/>
    <w:rsid w:val="00967363"/>
    <w:rsid w:val="009674BB"/>
    <w:rsid w:val="009675E4"/>
    <w:rsid w:val="00967D1C"/>
    <w:rsid w:val="009709E1"/>
    <w:rsid w:val="00971271"/>
    <w:rsid w:val="00972727"/>
    <w:rsid w:val="0097622B"/>
    <w:rsid w:val="009772D5"/>
    <w:rsid w:val="0098195E"/>
    <w:rsid w:val="00982CE8"/>
    <w:rsid w:val="00983FBC"/>
    <w:rsid w:val="00985D49"/>
    <w:rsid w:val="009874A6"/>
    <w:rsid w:val="00990090"/>
    <w:rsid w:val="00991540"/>
    <w:rsid w:val="00993904"/>
    <w:rsid w:val="009964CA"/>
    <w:rsid w:val="009979B2"/>
    <w:rsid w:val="009A08AA"/>
    <w:rsid w:val="009A31E5"/>
    <w:rsid w:val="009A3959"/>
    <w:rsid w:val="009A4045"/>
    <w:rsid w:val="009A4D02"/>
    <w:rsid w:val="009A5D76"/>
    <w:rsid w:val="009A6474"/>
    <w:rsid w:val="009A7302"/>
    <w:rsid w:val="009B119F"/>
    <w:rsid w:val="009B2410"/>
    <w:rsid w:val="009B2BE6"/>
    <w:rsid w:val="009B2E71"/>
    <w:rsid w:val="009B571D"/>
    <w:rsid w:val="009B7F14"/>
    <w:rsid w:val="009C0F9B"/>
    <w:rsid w:val="009C170D"/>
    <w:rsid w:val="009C25BB"/>
    <w:rsid w:val="009C2871"/>
    <w:rsid w:val="009C361A"/>
    <w:rsid w:val="009C4C74"/>
    <w:rsid w:val="009C4ECB"/>
    <w:rsid w:val="009C5636"/>
    <w:rsid w:val="009D01A2"/>
    <w:rsid w:val="009D0BD0"/>
    <w:rsid w:val="009D16B5"/>
    <w:rsid w:val="009D1B75"/>
    <w:rsid w:val="009D33A3"/>
    <w:rsid w:val="009D3771"/>
    <w:rsid w:val="009D40A3"/>
    <w:rsid w:val="009E057E"/>
    <w:rsid w:val="009E0EE2"/>
    <w:rsid w:val="009E16F5"/>
    <w:rsid w:val="009E3CE8"/>
    <w:rsid w:val="009E4FF7"/>
    <w:rsid w:val="009E57C7"/>
    <w:rsid w:val="009E71D6"/>
    <w:rsid w:val="009E7379"/>
    <w:rsid w:val="009E7B9A"/>
    <w:rsid w:val="009F0258"/>
    <w:rsid w:val="009F088A"/>
    <w:rsid w:val="009F14FF"/>
    <w:rsid w:val="009F19C5"/>
    <w:rsid w:val="009F4ACB"/>
    <w:rsid w:val="009F62D4"/>
    <w:rsid w:val="009F742C"/>
    <w:rsid w:val="00A01869"/>
    <w:rsid w:val="00A01B25"/>
    <w:rsid w:val="00A02939"/>
    <w:rsid w:val="00A03A2E"/>
    <w:rsid w:val="00A03BEA"/>
    <w:rsid w:val="00A054C8"/>
    <w:rsid w:val="00A05DD5"/>
    <w:rsid w:val="00A07A8C"/>
    <w:rsid w:val="00A115D1"/>
    <w:rsid w:val="00A117C9"/>
    <w:rsid w:val="00A11BB2"/>
    <w:rsid w:val="00A1342E"/>
    <w:rsid w:val="00A162B1"/>
    <w:rsid w:val="00A17090"/>
    <w:rsid w:val="00A20812"/>
    <w:rsid w:val="00A20B70"/>
    <w:rsid w:val="00A21346"/>
    <w:rsid w:val="00A23055"/>
    <w:rsid w:val="00A23AC8"/>
    <w:rsid w:val="00A23DBC"/>
    <w:rsid w:val="00A260A4"/>
    <w:rsid w:val="00A27844"/>
    <w:rsid w:val="00A302F8"/>
    <w:rsid w:val="00A3162E"/>
    <w:rsid w:val="00A317E2"/>
    <w:rsid w:val="00A31801"/>
    <w:rsid w:val="00A31E6F"/>
    <w:rsid w:val="00A336DA"/>
    <w:rsid w:val="00A33DB3"/>
    <w:rsid w:val="00A356C2"/>
    <w:rsid w:val="00A35F92"/>
    <w:rsid w:val="00A3794B"/>
    <w:rsid w:val="00A37F22"/>
    <w:rsid w:val="00A406FF"/>
    <w:rsid w:val="00A41438"/>
    <w:rsid w:val="00A41966"/>
    <w:rsid w:val="00A4219A"/>
    <w:rsid w:val="00A4371A"/>
    <w:rsid w:val="00A43F43"/>
    <w:rsid w:val="00A50BB3"/>
    <w:rsid w:val="00A50CF9"/>
    <w:rsid w:val="00A52919"/>
    <w:rsid w:val="00A53748"/>
    <w:rsid w:val="00A55C22"/>
    <w:rsid w:val="00A56015"/>
    <w:rsid w:val="00A56458"/>
    <w:rsid w:val="00A56D98"/>
    <w:rsid w:val="00A614FC"/>
    <w:rsid w:val="00A62834"/>
    <w:rsid w:val="00A63F20"/>
    <w:rsid w:val="00A63FC1"/>
    <w:rsid w:val="00A64F91"/>
    <w:rsid w:val="00A65819"/>
    <w:rsid w:val="00A700A0"/>
    <w:rsid w:val="00A7061C"/>
    <w:rsid w:val="00A710BC"/>
    <w:rsid w:val="00A7361A"/>
    <w:rsid w:val="00A73D74"/>
    <w:rsid w:val="00A747E3"/>
    <w:rsid w:val="00A76D7F"/>
    <w:rsid w:val="00A76EE3"/>
    <w:rsid w:val="00A77688"/>
    <w:rsid w:val="00A77A0B"/>
    <w:rsid w:val="00A82C5F"/>
    <w:rsid w:val="00A85024"/>
    <w:rsid w:val="00A85DFA"/>
    <w:rsid w:val="00A912B1"/>
    <w:rsid w:val="00A916FA"/>
    <w:rsid w:val="00A92F8E"/>
    <w:rsid w:val="00A94C83"/>
    <w:rsid w:val="00A9769E"/>
    <w:rsid w:val="00A97FFB"/>
    <w:rsid w:val="00AA1D85"/>
    <w:rsid w:val="00AA2766"/>
    <w:rsid w:val="00AA2F1C"/>
    <w:rsid w:val="00AA3BE4"/>
    <w:rsid w:val="00AA5237"/>
    <w:rsid w:val="00AA5508"/>
    <w:rsid w:val="00AA5913"/>
    <w:rsid w:val="00AA6636"/>
    <w:rsid w:val="00AA7DDB"/>
    <w:rsid w:val="00AB2111"/>
    <w:rsid w:val="00AB2FB5"/>
    <w:rsid w:val="00AB3AFF"/>
    <w:rsid w:val="00AB6160"/>
    <w:rsid w:val="00AB668D"/>
    <w:rsid w:val="00AB6F97"/>
    <w:rsid w:val="00AB789F"/>
    <w:rsid w:val="00AC062E"/>
    <w:rsid w:val="00AC1CFA"/>
    <w:rsid w:val="00AC5B37"/>
    <w:rsid w:val="00AC709A"/>
    <w:rsid w:val="00AD066A"/>
    <w:rsid w:val="00AD0949"/>
    <w:rsid w:val="00AD1653"/>
    <w:rsid w:val="00AD1675"/>
    <w:rsid w:val="00AD2202"/>
    <w:rsid w:val="00AD4056"/>
    <w:rsid w:val="00AD58E2"/>
    <w:rsid w:val="00AD7DC6"/>
    <w:rsid w:val="00AE0BCA"/>
    <w:rsid w:val="00AE1AED"/>
    <w:rsid w:val="00AE225C"/>
    <w:rsid w:val="00AE4A72"/>
    <w:rsid w:val="00AE5EB0"/>
    <w:rsid w:val="00AF0627"/>
    <w:rsid w:val="00AF1552"/>
    <w:rsid w:val="00AF372B"/>
    <w:rsid w:val="00AF3C14"/>
    <w:rsid w:val="00AF5FB2"/>
    <w:rsid w:val="00B00B51"/>
    <w:rsid w:val="00B02A39"/>
    <w:rsid w:val="00B03DCB"/>
    <w:rsid w:val="00B03E54"/>
    <w:rsid w:val="00B04196"/>
    <w:rsid w:val="00B041AE"/>
    <w:rsid w:val="00B041FB"/>
    <w:rsid w:val="00B04347"/>
    <w:rsid w:val="00B04DB6"/>
    <w:rsid w:val="00B05663"/>
    <w:rsid w:val="00B05A8D"/>
    <w:rsid w:val="00B07604"/>
    <w:rsid w:val="00B077BF"/>
    <w:rsid w:val="00B12336"/>
    <w:rsid w:val="00B12B05"/>
    <w:rsid w:val="00B12C30"/>
    <w:rsid w:val="00B1411F"/>
    <w:rsid w:val="00B1490C"/>
    <w:rsid w:val="00B21451"/>
    <w:rsid w:val="00B216EC"/>
    <w:rsid w:val="00B235AE"/>
    <w:rsid w:val="00B23707"/>
    <w:rsid w:val="00B23CC7"/>
    <w:rsid w:val="00B26C15"/>
    <w:rsid w:val="00B27401"/>
    <w:rsid w:val="00B320D3"/>
    <w:rsid w:val="00B3372F"/>
    <w:rsid w:val="00B34232"/>
    <w:rsid w:val="00B363CA"/>
    <w:rsid w:val="00B36F21"/>
    <w:rsid w:val="00B37675"/>
    <w:rsid w:val="00B402D1"/>
    <w:rsid w:val="00B41C95"/>
    <w:rsid w:val="00B42DC4"/>
    <w:rsid w:val="00B43539"/>
    <w:rsid w:val="00B46B6F"/>
    <w:rsid w:val="00B51983"/>
    <w:rsid w:val="00B54117"/>
    <w:rsid w:val="00B542CB"/>
    <w:rsid w:val="00B549AB"/>
    <w:rsid w:val="00B55EB1"/>
    <w:rsid w:val="00B57280"/>
    <w:rsid w:val="00B5770C"/>
    <w:rsid w:val="00B577C7"/>
    <w:rsid w:val="00B57C2D"/>
    <w:rsid w:val="00B609E4"/>
    <w:rsid w:val="00B61FB5"/>
    <w:rsid w:val="00B62BD2"/>
    <w:rsid w:val="00B64357"/>
    <w:rsid w:val="00B64725"/>
    <w:rsid w:val="00B648ED"/>
    <w:rsid w:val="00B65023"/>
    <w:rsid w:val="00B65B3F"/>
    <w:rsid w:val="00B6711D"/>
    <w:rsid w:val="00B710BE"/>
    <w:rsid w:val="00B71B16"/>
    <w:rsid w:val="00B76AB6"/>
    <w:rsid w:val="00B76D61"/>
    <w:rsid w:val="00B82172"/>
    <w:rsid w:val="00B830D8"/>
    <w:rsid w:val="00B83494"/>
    <w:rsid w:val="00B8522B"/>
    <w:rsid w:val="00B8587A"/>
    <w:rsid w:val="00B869FF"/>
    <w:rsid w:val="00B8785B"/>
    <w:rsid w:val="00B87B15"/>
    <w:rsid w:val="00B87BC2"/>
    <w:rsid w:val="00B87BD7"/>
    <w:rsid w:val="00B908A2"/>
    <w:rsid w:val="00B949DA"/>
    <w:rsid w:val="00B95293"/>
    <w:rsid w:val="00B95659"/>
    <w:rsid w:val="00B9633D"/>
    <w:rsid w:val="00BA1581"/>
    <w:rsid w:val="00BA1DD8"/>
    <w:rsid w:val="00BA3304"/>
    <w:rsid w:val="00BA391F"/>
    <w:rsid w:val="00BA3D8C"/>
    <w:rsid w:val="00BA472B"/>
    <w:rsid w:val="00BA4C26"/>
    <w:rsid w:val="00BA5808"/>
    <w:rsid w:val="00BA61B9"/>
    <w:rsid w:val="00BA6DA9"/>
    <w:rsid w:val="00BB12B1"/>
    <w:rsid w:val="00BB39EC"/>
    <w:rsid w:val="00BB411B"/>
    <w:rsid w:val="00BB487E"/>
    <w:rsid w:val="00BB6ADE"/>
    <w:rsid w:val="00BB6F66"/>
    <w:rsid w:val="00BB77F2"/>
    <w:rsid w:val="00BC0593"/>
    <w:rsid w:val="00BC0C04"/>
    <w:rsid w:val="00BC1EFD"/>
    <w:rsid w:val="00BC2084"/>
    <w:rsid w:val="00BC23D6"/>
    <w:rsid w:val="00BC3735"/>
    <w:rsid w:val="00BC4C40"/>
    <w:rsid w:val="00BC5952"/>
    <w:rsid w:val="00BD096A"/>
    <w:rsid w:val="00BD0B4A"/>
    <w:rsid w:val="00BD16E2"/>
    <w:rsid w:val="00BD39CF"/>
    <w:rsid w:val="00BD3B2D"/>
    <w:rsid w:val="00BD5DD5"/>
    <w:rsid w:val="00BD6C7A"/>
    <w:rsid w:val="00BD774E"/>
    <w:rsid w:val="00BE1112"/>
    <w:rsid w:val="00BE1169"/>
    <w:rsid w:val="00BE2B90"/>
    <w:rsid w:val="00BE3E94"/>
    <w:rsid w:val="00BE3F23"/>
    <w:rsid w:val="00BE3FBB"/>
    <w:rsid w:val="00BE4194"/>
    <w:rsid w:val="00BE7FE4"/>
    <w:rsid w:val="00BF0201"/>
    <w:rsid w:val="00BF0937"/>
    <w:rsid w:val="00BF3190"/>
    <w:rsid w:val="00BF3ABA"/>
    <w:rsid w:val="00BF4EEA"/>
    <w:rsid w:val="00BF59D0"/>
    <w:rsid w:val="00C00A83"/>
    <w:rsid w:val="00C00E99"/>
    <w:rsid w:val="00C00FEC"/>
    <w:rsid w:val="00C01AB8"/>
    <w:rsid w:val="00C02145"/>
    <w:rsid w:val="00C0242A"/>
    <w:rsid w:val="00C02587"/>
    <w:rsid w:val="00C04357"/>
    <w:rsid w:val="00C05EDF"/>
    <w:rsid w:val="00C062CA"/>
    <w:rsid w:val="00C104EF"/>
    <w:rsid w:val="00C114BD"/>
    <w:rsid w:val="00C1227D"/>
    <w:rsid w:val="00C1259A"/>
    <w:rsid w:val="00C13474"/>
    <w:rsid w:val="00C14317"/>
    <w:rsid w:val="00C150B3"/>
    <w:rsid w:val="00C15A8A"/>
    <w:rsid w:val="00C16AA4"/>
    <w:rsid w:val="00C17ACF"/>
    <w:rsid w:val="00C2134D"/>
    <w:rsid w:val="00C21ACC"/>
    <w:rsid w:val="00C21CD0"/>
    <w:rsid w:val="00C22C96"/>
    <w:rsid w:val="00C234D5"/>
    <w:rsid w:val="00C23F70"/>
    <w:rsid w:val="00C251DF"/>
    <w:rsid w:val="00C26092"/>
    <w:rsid w:val="00C271F1"/>
    <w:rsid w:val="00C2791E"/>
    <w:rsid w:val="00C27979"/>
    <w:rsid w:val="00C27CE8"/>
    <w:rsid w:val="00C32FAB"/>
    <w:rsid w:val="00C33F31"/>
    <w:rsid w:val="00C33F46"/>
    <w:rsid w:val="00C34257"/>
    <w:rsid w:val="00C34C28"/>
    <w:rsid w:val="00C36FBF"/>
    <w:rsid w:val="00C3718F"/>
    <w:rsid w:val="00C4016E"/>
    <w:rsid w:val="00C4076C"/>
    <w:rsid w:val="00C40CD3"/>
    <w:rsid w:val="00C415F8"/>
    <w:rsid w:val="00C41937"/>
    <w:rsid w:val="00C41A27"/>
    <w:rsid w:val="00C4506C"/>
    <w:rsid w:val="00C47F61"/>
    <w:rsid w:val="00C5050E"/>
    <w:rsid w:val="00C5065A"/>
    <w:rsid w:val="00C51E48"/>
    <w:rsid w:val="00C5238D"/>
    <w:rsid w:val="00C53452"/>
    <w:rsid w:val="00C53DC3"/>
    <w:rsid w:val="00C549DA"/>
    <w:rsid w:val="00C557AA"/>
    <w:rsid w:val="00C57230"/>
    <w:rsid w:val="00C6051B"/>
    <w:rsid w:val="00C620D0"/>
    <w:rsid w:val="00C633FC"/>
    <w:rsid w:val="00C64DDD"/>
    <w:rsid w:val="00C667E9"/>
    <w:rsid w:val="00C66A00"/>
    <w:rsid w:val="00C705E1"/>
    <w:rsid w:val="00C7064D"/>
    <w:rsid w:val="00C71AC2"/>
    <w:rsid w:val="00C71FF2"/>
    <w:rsid w:val="00C726D5"/>
    <w:rsid w:val="00C73C26"/>
    <w:rsid w:val="00C7421A"/>
    <w:rsid w:val="00C76263"/>
    <w:rsid w:val="00C772D2"/>
    <w:rsid w:val="00C8043C"/>
    <w:rsid w:val="00C81C51"/>
    <w:rsid w:val="00C82AA2"/>
    <w:rsid w:val="00C82C3C"/>
    <w:rsid w:val="00C836EB"/>
    <w:rsid w:val="00C84831"/>
    <w:rsid w:val="00C8639D"/>
    <w:rsid w:val="00C902C1"/>
    <w:rsid w:val="00C90DB5"/>
    <w:rsid w:val="00C910E1"/>
    <w:rsid w:val="00C92507"/>
    <w:rsid w:val="00C92CEA"/>
    <w:rsid w:val="00C9400C"/>
    <w:rsid w:val="00C94490"/>
    <w:rsid w:val="00C966AF"/>
    <w:rsid w:val="00C96A86"/>
    <w:rsid w:val="00C974F3"/>
    <w:rsid w:val="00C9776A"/>
    <w:rsid w:val="00CA02D6"/>
    <w:rsid w:val="00CA04CB"/>
    <w:rsid w:val="00CA0A2A"/>
    <w:rsid w:val="00CA1D2D"/>
    <w:rsid w:val="00CA227B"/>
    <w:rsid w:val="00CA551B"/>
    <w:rsid w:val="00CA699E"/>
    <w:rsid w:val="00CA7A5E"/>
    <w:rsid w:val="00CB05B0"/>
    <w:rsid w:val="00CB05C8"/>
    <w:rsid w:val="00CB0CA9"/>
    <w:rsid w:val="00CB1309"/>
    <w:rsid w:val="00CB27D1"/>
    <w:rsid w:val="00CB2E01"/>
    <w:rsid w:val="00CB3191"/>
    <w:rsid w:val="00CB52F4"/>
    <w:rsid w:val="00CB7E61"/>
    <w:rsid w:val="00CC0547"/>
    <w:rsid w:val="00CC317B"/>
    <w:rsid w:val="00CC3FC8"/>
    <w:rsid w:val="00CC437B"/>
    <w:rsid w:val="00CC5707"/>
    <w:rsid w:val="00CC5DBD"/>
    <w:rsid w:val="00CC7631"/>
    <w:rsid w:val="00CD1675"/>
    <w:rsid w:val="00CD1905"/>
    <w:rsid w:val="00CD28E3"/>
    <w:rsid w:val="00CD2EA2"/>
    <w:rsid w:val="00CD3B0E"/>
    <w:rsid w:val="00CD4E67"/>
    <w:rsid w:val="00CD4F76"/>
    <w:rsid w:val="00CD6887"/>
    <w:rsid w:val="00CE04D4"/>
    <w:rsid w:val="00CE0A72"/>
    <w:rsid w:val="00CE2E19"/>
    <w:rsid w:val="00CE3118"/>
    <w:rsid w:val="00CE3493"/>
    <w:rsid w:val="00CE38FC"/>
    <w:rsid w:val="00CE631B"/>
    <w:rsid w:val="00CE63A8"/>
    <w:rsid w:val="00CE70FE"/>
    <w:rsid w:val="00CF06B4"/>
    <w:rsid w:val="00CF1C8B"/>
    <w:rsid w:val="00CF1F7F"/>
    <w:rsid w:val="00CF2026"/>
    <w:rsid w:val="00CF4A5F"/>
    <w:rsid w:val="00CF5195"/>
    <w:rsid w:val="00CF5665"/>
    <w:rsid w:val="00CF5676"/>
    <w:rsid w:val="00CF6B06"/>
    <w:rsid w:val="00CF7223"/>
    <w:rsid w:val="00CF75C9"/>
    <w:rsid w:val="00D026C1"/>
    <w:rsid w:val="00D050D9"/>
    <w:rsid w:val="00D06907"/>
    <w:rsid w:val="00D06BAB"/>
    <w:rsid w:val="00D06FF1"/>
    <w:rsid w:val="00D07B82"/>
    <w:rsid w:val="00D11431"/>
    <w:rsid w:val="00D1164B"/>
    <w:rsid w:val="00D11991"/>
    <w:rsid w:val="00D11E8E"/>
    <w:rsid w:val="00D12A4D"/>
    <w:rsid w:val="00D1458A"/>
    <w:rsid w:val="00D15BBA"/>
    <w:rsid w:val="00D16EA3"/>
    <w:rsid w:val="00D172A8"/>
    <w:rsid w:val="00D173CA"/>
    <w:rsid w:val="00D21397"/>
    <w:rsid w:val="00D2275A"/>
    <w:rsid w:val="00D241A3"/>
    <w:rsid w:val="00D24945"/>
    <w:rsid w:val="00D27679"/>
    <w:rsid w:val="00D27826"/>
    <w:rsid w:val="00D278DC"/>
    <w:rsid w:val="00D3067B"/>
    <w:rsid w:val="00D31296"/>
    <w:rsid w:val="00D32480"/>
    <w:rsid w:val="00D358F5"/>
    <w:rsid w:val="00D36DF3"/>
    <w:rsid w:val="00D37064"/>
    <w:rsid w:val="00D4015C"/>
    <w:rsid w:val="00D402B3"/>
    <w:rsid w:val="00D42D5F"/>
    <w:rsid w:val="00D43F8F"/>
    <w:rsid w:val="00D44D2B"/>
    <w:rsid w:val="00D51593"/>
    <w:rsid w:val="00D52529"/>
    <w:rsid w:val="00D535DB"/>
    <w:rsid w:val="00D54197"/>
    <w:rsid w:val="00D54869"/>
    <w:rsid w:val="00D56208"/>
    <w:rsid w:val="00D57272"/>
    <w:rsid w:val="00D57D67"/>
    <w:rsid w:val="00D61945"/>
    <w:rsid w:val="00D61AD6"/>
    <w:rsid w:val="00D61BF7"/>
    <w:rsid w:val="00D61EBA"/>
    <w:rsid w:val="00D645C1"/>
    <w:rsid w:val="00D65DF1"/>
    <w:rsid w:val="00D664A9"/>
    <w:rsid w:val="00D665C3"/>
    <w:rsid w:val="00D67962"/>
    <w:rsid w:val="00D67BBC"/>
    <w:rsid w:val="00D67BF2"/>
    <w:rsid w:val="00D711A8"/>
    <w:rsid w:val="00D729F2"/>
    <w:rsid w:val="00D72B95"/>
    <w:rsid w:val="00D72C81"/>
    <w:rsid w:val="00D73DBD"/>
    <w:rsid w:val="00D76214"/>
    <w:rsid w:val="00D765BE"/>
    <w:rsid w:val="00D77023"/>
    <w:rsid w:val="00D77CF8"/>
    <w:rsid w:val="00D809DC"/>
    <w:rsid w:val="00D80DA7"/>
    <w:rsid w:val="00D80EC5"/>
    <w:rsid w:val="00D812D7"/>
    <w:rsid w:val="00D812ED"/>
    <w:rsid w:val="00D8296D"/>
    <w:rsid w:val="00D852FB"/>
    <w:rsid w:val="00D855AC"/>
    <w:rsid w:val="00D87862"/>
    <w:rsid w:val="00D87A8A"/>
    <w:rsid w:val="00D9272C"/>
    <w:rsid w:val="00D928B9"/>
    <w:rsid w:val="00D9362F"/>
    <w:rsid w:val="00D94E42"/>
    <w:rsid w:val="00D9534C"/>
    <w:rsid w:val="00D96DCE"/>
    <w:rsid w:val="00D9710B"/>
    <w:rsid w:val="00DA038B"/>
    <w:rsid w:val="00DA0A55"/>
    <w:rsid w:val="00DA1D61"/>
    <w:rsid w:val="00DA350B"/>
    <w:rsid w:val="00DA564B"/>
    <w:rsid w:val="00DA6538"/>
    <w:rsid w:val="00DA6A7F"/>
    <w:rsid w:val="00DB00E1"/>
    <w:rsid w:val="00DB0AA3"/>
    <w:rsid w:val="00DB288D"/>
    <w:rsid w:val="00DB4448"/>
    <w:rsid w:val="00DB4FEA"/>
    <w:rsid w:val="00DB6070"/>
    <w:rsid w:val="00DB65AD"/>
    <w:rsid w:val="00DB699C"/>
    <w:rsid w:val="00DB7E3F"/>
    <w:rsid w:val="00DC19E6"/>
    <w:rsid w:val="00DC324E"/>
    <w:rsid w:val="00DC3AF4"/>
    <w:rsid w:val="00DC3C87"/>
    <w:rsid w:val="00DC3D1A"/>
    <w:rsid w:val="00DC45A1"/>
    <w:rsid w:val="00DC45BC"/>
    <w:rsid w:val="00DC4875"/>
    <w:rsid w:val="00DC5934"/>
    <w:rsid w:val="00DC6055"/>
    <w:rsid w:val="00DC6FC1"/>
    <w:rsid w:val="00DC7909"/>
    <w:rsid w:val="00DC7929"/>
    <w:rsid w:val="00DD01D3"/>
    <w:rsid w:val="00DD2954"/>
    <w:rsid w:val="00DD3724"/>
    <w:rsid w:val="00DD3CF5"/>
    <w:rsid w:val="00DD5118"/>
    <w:rsid w:val="00DD52A2"/>
    <w:rsid w:val="00DE2CF4"/>
    <w:rsid w:val="00DE4495"/>
    <w:rsid w:val="00DE4621"/>
    <w:rsid w:val="00DE4999"/>
    <w:rsid w:val="00DE51E9"/>
    <w:rsid w:val="00DE53DF"/>
    <w:rsid w:val="00DE6CB7"/>
    <w:rsid w:val="00DE6D3F"/>
    <w:rsid w:val="00DF14F9"/>
    <w:rsid w:val="00DF1CF2"/>
    <w:rsid w:val="00DF238D"/>
    <w:rsid w:val="00DF24CD"/>
    <w:rsid w:val="00DF3436"/>
    <w:rsid w:val="00DF431C"/>
    <w:rsid w:val="00DF785E"/>
    <w:rsid w:val="00DF7A08"/>
    <w:rsid w:val="00E008CE"/>
    <w:rsid w:val="00E05C41"/>
    <w:rsid w:val="00E0764B"/>
    <w:rsid w:val="00E1032D"/>
    <w:rsid w:val="00E11E8A"/>
    <w:rsid w:val="00E14A7A"/>
    <w:rsid w:val="00E16329"/>
    <w:rsid w:val="00E168F9"/>
    <w:rsid w:val="00E172E7"/>
    <w:rsid w:val="00E20018"/>
    <w:rsid w:val="00E20B05"/>
    <w:rsid w:val="00E219D9"/>
    <w:rsid w:val="00E21A6A"/>
    <w:rsid w:val="00E22865"/>
    <w:rsid w:val="00E228CE"/>
    <w:rsid w:val="00E22E67"/>
    <w:rsid w:val="00E23EE2"/>
    <w:rsid w:val="00E2407C"/>
    <w:rsid w:val="00E248DB"/>
    <w:rsid w:val="00E25148"/>
    <w:rsid w:val="00E25BA8"/>
    <w:rsid w:val="00E260F4"/>
    <w:rsid w:val="00E2754F"/>
    <w:rsid w:val="00E27BD4"/>
    <w:rsid w:val="00E27E5E"/>
    <w:rsid w:val="00E31BD5"/>
    <w:rsid w:val="00E32453"/>
    <w:rsid w:val="00E348B6"/>
    <w:rsid w:val="00E34E5C"/>
    <w:rsid w:val="00E36435"/>
    <w:rsid w:val="00E40A2D"/>
    <w:rsid w:val="00E4144F"/>
    <w:rsid w:val="00E41C25"/>
    <w:rsid w:val="00E43729"/>
    <w:rsid w:val="00E43DA0"/>
    <w:rsid w:val="00E4727D"/>
    <w:rsid w:val="00E4735C"/>
    <w:rsid w:val="00E51643"/>
    <w:rsid w:val="00E51BFA"/>
    <w:rsid w:val="00E530C1"/>
    <w:rsid w:val="00E54093"/>
    <w:rsid w:val="00E543BC"/>
    <w:rsid w:val="00E54B4B"/>
    <w:rsid w:val="00E56517"/>
    <w:rsid w:val="00E56F69"/>
    <w:rsid w:val="00E57743"/>
    <w:rsid w:val="00E6022C"/>
    <w:rsid w:val="00E6035A"/>
    <w:rsid w:val="00E60536"/>
    <w:rsid w:val="00E60C16"/>
    <w:rsid w:val="00E6328C"/>
    <w:rsid w:val="00E63BCE"/>
    <w:rsid w:val="00E6509B"/>
    <w:rsid w:val="00E661C9"/>
    <w:rsid w:val="00E70267"/>
    <w:rsid w:val="00E70483"/>
    <w:rsid w:val="00E709EE"/>
    <w:rsid w:val="00E74CAF"/>
    <w:rsid w:val="00E75562"/>
    <w:rsid w:val="00E75B60"/>
    <w:rsid w:val="00E76CA6"/>
    <w:rsid w:val="00E77BFB"/>
    <w:rsid w:val="00E77F8F"/>
    <w:rsid w:val="00E82686"/>
    <w:rsid w:val="00E8273D"/>
    <w:rsid w:val="00E85437"/>
    <w:rsid w:val="00E85EE5"/>
    <w:rsid w:val="00E90AFF"/>
    <w:rsid w:val="00E90EB2"/>
    <w:rsid w:val="00E912D6"/>
    <w:rsid w:val="00E966B7"/>
    <w:rsid w:val="00E966B9"/>
    <w:rsid w:val="00E97049"/>
    <w:rsid w:val="00E97457"/>
    <w:rsid w:val="00EA14E6"/>
    <w:rsid w:val="00EA2A8E"/>
    <w:rsid w:val="00EA478B"/>
    <w:rsid w:val="00EA5B8C"/>
    <w:rsid w:val="00EA606F"/>
    <w:rsid w:val="00EA62B7"/>
    <w:rsid w:val="00EA6926"/>
    <w:rsid w:val="00EA6B52"/>
    <w:rsid w:val="00EB03FC"/>
    <w:rsid w:val="00EB0AB0"/>
    <w:rsid w:val="00EB1026"/>
    <w:rsid w:val="00EB10AF"/>
    <w:rsid w:val="00EB1392"/>
    <w:rsid w:val="00EB1839"/>
    <w:rsid w:val="00EB2F06"/>
    <w:rsid w:val="00EB4EDD"/>
    <w:rsid w:val="00EB5249"/>
    <w:rsid w:val="00EB6893"/>
    <w:rsid w:val="00EB7D8F"/>
    <w:rsid w:val="00EB7F83"/>
    <w:rsid w:val="00EC0519"/>
    <w:rsid w:val="00EC1CF3"/>
    <w:rsid w:val="00EC3C74"/>
    <w:rsid w:val="00EC3EDE"/>
    <w:rsid w:val="00EC4791"/>
    <w:rsid w:val="00EC4930"/>
    <w:rsid w:val="00ED0869"/>
    <w:rsid w:val="00ED0941"/>
    <w:rsid w:val="00ED3AB5"/>
    <w:rsid w:val="00ED3D47"/>
    <w:rsid w:val="00ED683F"/>
    <w:rsid w:val="00ED78D2"/>
    <w:rsid w:val="00EE1DEF"/>
    <w:rsid w:val="00EE1E08"/>
    <w:rsid w:val="00EE3403"/>
    <w:rsid w:val="00EE41D5"/>
    <w:rsid w:val="00EE6438"/>
    <w:rsid w:val="00EF2E8D"/>
    <w:rsid w:val="00EF4045"/>
    <w:rsid w:val="00EF4B7C"/>
    <w:rsid w:val="00EF528D"/>
    <w:rsid w:val="00EF59BA"/>
    <w:rsid w:val="00EF6DD6"/>
    <w:rsid w:val="00EF6EC3"/>
    <w:rsid w:val="00EF6FAA"/>
    <w:rsid w:val="00F00A15"/>
    <w:rsid w:val="00F015E4"/>
    <w:rsid w:val="00F0259B"/>
    <w:rsid w:val="00F0372B"/>
    <w:rsid w:val="00F04A69"/>
    <w:rsid w:val="00F04FF8"/>
    <w:rsid w:val="00F05C5A"/>
    <w:rsid w:val="00F0634A"/>
    <w:rsid w:val="00F122BC"/>
    <w:rsid w:val="00F13095"/>
    <w:rsid w:val="00F13409"/>
    <w:rsid w:val="00F146BA"/>
    <w:rsid w:val="00F17827"/>
    <w:rsid w:val="00F20436"/>
    <w:rsid w:val="00F207D2"/>
    <w:rsid w:val="00F20FAE"/>
    <w:rsid w:val="00F21C6B"/>
    <w:rsid w:val="00F228FF"/>
    <w:rsid w:val="00F22FCA"/>
    <w:rsid w:val="00F23706"/>
    <w:rsid w:val="00F240DD"/>
    <w:rsid w:val="00F2510A"/>
    <w:rsid w:val="00F25942"/>
    <w:rsid w:val="00F301D4"/>
    <w:rsid w:val="00F32489"/>
    <w:rsid w:val="00F333AA"/>
    <w:rsid w:val="00F34B90"/>
    <w:rsid w:val="00F351DA"/>
    <w:rsid w:val="00F35391"/>
    <w:rsid w:val="00F354F4"/>
    <w:rsid w:val="00F37ECE"/>
    <w:rsid w:val="00F4043B"/>
    <w:rsid w:val="00F421B5"/>
    <w:rsid w:val="00F458A6"/>
    <w:rsid w:val="00F46D85"/>
    <w:rsid w:val="00F50C51"/>
    <w:rsid w:val="00F525DE"/>
    <w:rsid w:val="00F548EE"/>
    <w:rsid w:val="00F55B80"/>
    <w:rsid w:val="00F56394"/>
    <w:rsid w:val="00F563B0"/>
    <w:rsid w:val="00F56693"/>
    <w:rsid w:val="00F60B00"/>
    <w:rsid w:val="00F610F4"/>
    <w:rsid w:val="00F6194F"/>
    <w:rsid w:val="00F61B26"/>
    <w:rsid w:val="00F63461"/>
    <w:rsid w:val="00F63680"/>
    <w:rsid w:val="00F6548E"/>
    <w:rsid w:val="00F65D00"/>
    <w:rsid w:val="00F667E6"/>
    <w:rsid w:val="00F67123"/>
    <w:rsid w:val="00F673E7"/>
    <w:rsid w:val="00F70CCE"/>
    <w:rsid w:val="00F70D6F"/>
    <w:rsid w:val="00F72862"/>
    <w:rsid w:val="00F75005"/>
    <w:rsid w:val="00F752D7"/>
    <w:rsid w:val="00F768DF"/>
    <w:rsid w:val="00F80C44"/>
    <w:rsid w:val="00F80E39"/>
    <w:rsid w:val="00F812EA"/>
    <w:rsid w:val="00F812F9"/>
    <w:rsid w:val="00F81BB7"/>
    <w:rsid w:val="00F82C36"/>
    <w:rsid w:val="00F831B5"/>
    <w:rsid w:val="00F832D9"/>
    <w:rsid w:val="00F836B2"/>
    <w:rsid w:val="00F83E80"/>
    <w:rsid w:val="00F852D0"/>
    <w:rsid w:val="00F85BFB"/>
    <w:rsid w:val="00F86FB9"/>
    <w:rsid w:val="00F87B3F"/>
    <w:rsid w:val="00F904D8"/>
    <w:rsid w:val="00F9249A"/>
    <w:rsid w:val="00F93A99"/>
    <w:rsid w:val="00F942A1"/>
    <w:rsid w:val="00F950CB"/>
    <w:rsid w:val="00F95641"/>
    <w:rsid w:val="00F9657D"/>
    <w:rsid w:val="00F979EC"/>
    <w:rsid w:val="00F97BCF"/>
    <w:rsid w:val="00FA0981"/>
    <w:rsid w:val="00FA1104"/>
    <w:rsid w:val="00FA1D07"/>
    <w:rsid w:val="00FA3ECE"/>
    <w:rsid w:val="00FA5CCA"/>
    <w:rsid w:val="00FA6544"/>
    <w:rsid w:val="00FB096E"/>
    <w:rsid w:val="00FB2654"/>
    <w:rsid w:val="00FB39E4"/>
    <w:rsid w:val="00FB41EB"/>
    <w:rsid w:val="00FB6220"/>
    <w:rsid w:val="00FB6916"/>
    <w:rsid w:val="00FB6EE3"/>
    <w:rsid w:val="00FB75C9"/>
    <w:rsid w:val="00FC0566"/>
    <w:rsid w:val="00FC0C80"/>
    <w:rsid w:val="00FC239E"/>
    <w:rsid w:val="00FC3021"/>
    <w:rsid w:val="00FC34C7"/>
    <w:rsid w:val="00FC52E2"/>
    <w:rsid w:val="00FC5A99"/>
    <w:rsid w:val="00FC5C9E"/>
    <w:rsid w:val="00FC6239"/>
    <w:rsid w:val="00FC6CA0"/>
    <w:rsid w:val="00FC7FDF"/>
    <w:rsid w:val="00FD0C10"/>
    <w:rsid w:val="00FD3C7C"/>
    <w:rsid w:val="00FD3DFD"/>
    <w:rsid w:val="00FD514C"/>
    <w:rsid w:val="00FD54DA"/>
    <w:rsid w:val="00FD5931"/>
    <w:rsid w:val="00FD63F6"/>
    <w:rsid w:val="00FD6A2C"/>
    <w:rsid w:val="00FD717F"/>
    <w:rsid w:val="00FD7C25"/>
    <w:rsid w:val="00FE1097"/>
    <w:rsid w:val="00FE10CD"/>
    <w:rsid w:val="00FE17CC"/>
    <w:rsid w:val="00FE1C06"/>
    <w:rsid w:val="00FE2D11"/>
    <w:rsid w:val="00FE502D"/>
    <w:rsid w:val="00FE52F3"/>
    <w:rsid w:val="00FE571A"/>
    <w:rsid w:val="00FE64C3"/>
    <w:rsid w:val="00FE6985"/>
    <w:rsid w:val="00FE7CDF"/>
    <w:rsid w:val="00FF00F0"/>
    <w:rsid w:val="00FF070B"/>
    <w:rsid w:val="00FF573C"/>
    <w:rsid w:val="00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1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 Veblen</dc:creator>
  <cp:lastModifiedBy>Kari Veblen</cp:lastModifiedBy>
  <cp:revision>1</cp:revision>
  <dcterms:created xsi:type="dcterms:W3CDTF">2014-10-13T17:03:00Z</dcterms:created>
  <dcterms:modified xsi:type="dcterms:W3CDTF">2014-10-13T17:05:00Z</dcterms:modified>
</cp:coreProperties>
</file>